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6ADF68" w14:textId="663EC6CD" w:rsidR="00863DDA" w:rsidRPr="00A922F8" w:rsidRDefault="00A922F8" w:rsidP="00A922F8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A922F8"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</w:p>
    <w:p w14:paraId="626A6DCF" w14:textId="6D572D37" w:rsidR="00863DDA" w:rsidRDefault="00A922F8" w:rsidP="00CC139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46E9430" wp14:editId="6CE2032E">
            <wp:extent cx="4619625" cy="4809681"/>
            <wp:effectExtent l="0" t="0" r="0" b="0"/>
            <wp:docPr id="1576392842" name="Picture 2" descr="A group of white lines on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6392842" name="Picture 2" descr="A group of white lines on a black backgroun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1587" cy="4822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EE4A08" w14:textId="229F9A5F" w:rsidR="00CC1393" w:rsidRPr="00863DDA" w:rsidRDefault="00CC1393" w:rsidP="00863DD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63DDA">
        <w:rPr>
          <w:rFonts w:ascii="Times New Roman" w:hAnsi="Times New Roman" w:cs="Times New Roman"/>
          <w:b/>
          <w:bCs/>
          <w:sz w:val="24"/>
          <w:szCs w:val="24"/>
        </w:rPr>
        <w:t>Supplementary Figure S1.</w:t>
      </w:r>
      <w:r w:rsidRPr="00863DDA">
        <w:rPr>
          <w:rFonts w:ascii="Times New Roman" w:hAnsi="Times New Roman" w:cs="Times New Roman"/>
          <w:sz w:val="24"/>
          <w:szCs w:val="24"/>
        </w:rPr>
        <w:t xml:space="preserve"> </w:t>
      </w:r>
      <w:r w:rsidR="00863DDA" w:rsidRPr="00863DDA">
        <w:rPr>
          <w:rFonts w:ascii="Times New Roman" w:hAnsi="Times New Roman" w:cs="Times New Roman"/>
          <w:sz w:val="24"/>
          <w:szCs w:val="24"/>
        </w:rPr>
        <w:t>Dose optimization of SHSGS, β-</w:t>
      </w:r>
      <w:r w:rsidR="006716C0">
        <w:rPr>
          <w:rFonts w:ascii="Times New Roman" w:hAnsi="Times New Roman" w:cs="Times New Roman"/>
          <w:sz w:val="24"/>
          <w:szCs w:val="24"/>
        </w:rPr>
        <w:t>p</w:t>
      </w:r>
      <w:r w:rsidR="00863DDA" w:rsidRPr="00863DDA">
        <w:rPr>
          <w:rFonts w:ascii="Times New Roman" w:hAnsi="Times New Roman" w:cs="Times New Roman"/>
          <w:sz w:val="24"/>
          <w:szCs w:val="24"/>
        </w:rPr>
        <w:t xml:space="preserve">inene, </w:t>
      </w:r>
      <w:r w:rsidR="006716C0">
        <w:rPr>
          <w:rFonts w:ascii="Times New Roman" w:hAnsi="Times New Roman" w:cs="Times New Roman"/>
          <w:sz w:val="24"/>
          <w:szCs w:val="24"/>
        </w:rPr>
        <w:t>t</w:t>
      </w:r>
      <w:r w:rsidR="00863DDA" w:rsidRPr="00863DDA">
        <w:rPr>
          <w:rFonts w:ascii="Times New Roman" w:hAnsi="Times New Roman" w:cs="Times New Roman"/>
          <w:sz w:val="24"/>
          <w:szCs w:val="24"/>
        </w:rPr>
        <w:t>erpinen-4-ol, α-</w:t>
      </w:r>
      <w:r w:rsidR="006716C0">
        <w:rPr>
          <w:rFonts w:ascii="Times New Roman" w:hAnsi="Times New Roman" w:cs="Times New Roman"/>
          <w:sz w:val="24"/>
          <w:szCs w:val="24"/>
        </w:rPr>
        <w:t>t</w:t>
      </w:r>
      <w:r w:rsidR="00863DDA" w:rsidRPr="00863DDA">
        <w:rPr>
          <w:rFonts w:ascii="Times New Roman" w:hAnsi="Times New Roman" w:cs="Times New Roman"/>
          <w:sz w:val="24"/>
          <w:szCs w:val="24"/>
        </w:rPr>
        <w:t>erpineol on neurite outgrowth. Neurite development of (A) SHSGS, (B) β-</w:t>
      </w:r>
      <w:r w:rsidR="006716C0">
        <w:rPr>
          <w:rFonts w:ascii="Times New Roman" w:hAnsi="Times New Roman" w:cs="Times New Roman"/>
          <w:sz w:val="24"/>
          <w:szCs w:val="24"/>
        </w:rPr>
        <w:t>p</w:t>
      </w:r>
      <w:r w:rsidR="00863DDA" w:rsidRPr="00863DDA">
        <w:rPr>
          <w:rFonts w:ascii="Times New Roman" w:hAnsi="Times New Roman" w:cs="Times New Roman"/>
          <w:sz w:val="24"/>
          <w:szCs w:val="24"/>
        </w:rPr>
        <w:t>inene</w:t>
      </w:r>
      <w:r w:rsidR="006716C0">
        <w:rPr>
          <w:rFonts w:ascii="Times New Roman" w:hAnsi="Times New Roman" w:cs="Times New Roman"/>
          <w:sz w:val="24"/>
          <w:szCs w:val="24"/>
        </w:rPr>
        <w:t>,</w:t>
      </w:r>
      <w:r w:rsidR="00863DDA" w:rsidRPr="00863DDA">
        <w:rPr>
          <w:rFonts w:ascii="Times New Roman" w:hAnsi="Times New Roman" w:cs="Times New Roman"/>
          <w:sz w:val="24"/>
          <w:szCs w:val="24"/>
        </w:rPr>
        <w:t xml:space="preserve"> (C) </w:t>
      </w:r>
      <w:r w:rsidR="006716C0">
        <w:rPr>
          <w:rFonts w:ascii="Times New Roman" w:hAnsi="Times New Roman" w:cs="Times New Roman"/>
          <w:sz w:val="24"/>
          <w:szCs w:val="24"/>
        </w:rPr>
        <w:t>t</w:t>
      </w:r>
      <w:r w:rsidR="00863DDA" w:rsidRPr="00863DDA">
        <w:rPr>
          <w:rFonts w:ascii="Times New Roman" w:hAnsi="Times New Roman" w:cs="Times New Roman"/>
          <w:sz w:val="24"/>
          <w:szCs w:val="24"/>
        </w:rPr>
        <w:t>erpinen-4-ol, and  (D) α-</w:t>
      </w:r>
      <w:r w:rsidR="006716C0">
        <w:rPr>
          <w:rFonts w:ascii="Times New Roman" w:hAnsi="Times New Roman" w:cs="Times New Roman"/>
          <w:sz w:val="24"/>
          <w:szCs w:val="24"/>
        </w:rPr>
        <w:t>t</w:t>
      </w:r>
      <w:r w:rsidR="00863DDA" w:rsidRPr="00863DDA">
        <w:rPr>
          <w:rFonts w:ascii="Times New Roman" w:hAnsi="Times New Roman" w:cs="Times New Roman"/>
          <w:sz w:val="24"/>
          <w:szCs w:val="24"/>
        </w:rPr>
        <w:t>erpineol via morphometric study describes the axon length, the number of primary processes, and their total length.  The significance of the statistical test was obtained by one-way ANOVA analysis (*P &lt; 0.05, **P &lt; 0.01, ***P &lt; 0.001, ****P &lt; 0.0001) compared to vehicle followed by a Tukey post hoc test. data dots represent the mean ± S.E.M. (standard error of the mean). ​</w:t>
      </w:r>
    </w:p>
    <w:p w14:paraId="21736255" w14:textId="77777777" w:rsidR="00CC1393" w:rsidRDefault="00CC1393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BB1EFDC" w14:textId="6C7A0DE1" w:rsidR="00CC4432" w:rsidRPr="00A922F8" w:rsidRDefault="00C60E0D" w:rsidP="00C60E0D">
      <w:pPr>
        <w:rPr>
          <w:rFonts w:ascii="Times New Roman" w:hAnsi="Times New Roman" w:cs="Times New Roman"/>
          <w:sz w:val="24"/>
          <w:szCs w:val="24"/>
        </w:rPr>
      </w:pPr>
      <w:r w:rsidRPr="00A922F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1.</w:t>
      </w:r>
      <w:r w:rsidRPr="00A922F8">
        <w:rPr>
          <w:rFonts w:ascii="Times New Roman" w:hAnsi="Times New Roman" w:cs="Times New Roman"/>
          <w:sz w:val="24"/>
          <w:szCs w:val="24"/>
        </w:rPr>
        <w:t xml:space="preserve"> Instrument conditions for GC-MS analysis.</w:t>
      </w:r>
    </w:p>
    <w:p w14:paraId="63AAAF22" w14:textId="77777777" w:rsidR="00CC4432" w:rsidRDefault="00C60E0D" w:rsidP="00C60E0D">
      <w:pPr>
        <w:rPr>
          <w:rFonts w:ascii="Times New Roman" w:hAnsi="Times New Roman" w:cs="Times New Roman"/>
        </w:rPr>
      </w:pPr>
      <w:r w:rsidRPr="00C60E0D">
        <w:rPr>
          <w:rFonts w:ascii="Times New Roman" w:hAnsi="Times New Roman" w:cs="Times New Roman"/>
        </w:rPr>
        <w:t xml:space="preserve"> </w:t>
      </w:r>
    </w:p>
    <w:tbl>
      <w:tblPr>
        <w:tblW w:w="100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360"/>
        <w:gridCol w:w="5640"/>
      </w:tblGrid>
      <w:tr w:rsidR="00CC4432" w:rsidRPr="00CC4432" w14:paraId="04504C2E" w14:textId="77777777" w:rsidTr="00CC4432">
        <w:trPr>
          <w:trHeight w:val="482"/>
        </w:trPr>
        <w:tc>
          <w:tcPr>
            <w:tcW w:w="4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0D875E" w14:textId="77777777" w:rsidR="00CC4432" w:rsidRPr="00CC4432" w:rsidRDefault="00CC4432" w:rsidP="00CC4432">
            <w:pPr>
              <w:widowControl/>
              <w:wordWrap/>
              <w:autoSpaceDE/>
              <w:autoSpaceDN/>
              <w:spacing w:before="120" w:after="24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ZA"/>
                <w14:ligatures w14:val="none"/>
              </w:rPr>
            </w:pPr>
            <w:r w:rsidRPr="00CC4432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Item</w:t>
            </w:r>
          </w:p>
        </w:tc>
        <w:tc>
          <w:tcPr>
            <w:tcW w:w="5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0ED6B8" w14:textId="77777777" w:rsidR="00CC4432" w:rsidRPr="00CC4432" w:rsidRDefault="00CC4432" w:rsidP="00CC4432">
            <w:pPr>
              <w:widowControl/>
              <w:wordWrap/>
              <w:autoSpaceDE/>
              <w:autoSpaceDN/>
              <w:spacing w:before="120" w:after="24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ZA"/>
                <w14:ligatures w14:val="none"/>
              </w:rPr>
            </w:pPr>
            <w:r w:rsidRPr="00CC4432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Condition</w:t>
            </w:r>
          </w:p>
        </w:tc>
      </w:tr>
      <w:tr w:rsidR="00CC4432" w:rsidRPr="00CC4432" w14:paraId="0E20A770" w14:textId="77777777" w:rsidTr="00CC4432">
        <w:trPr>
          <w:trHeight w:val="484"/>
        </w:trPr>
        <w:tc>
          <w:tcPr>
            <w:tcW w:w="4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873397" w14:textId="77777777" w:rsidR="00CC4432" w:rsidRPr="00CC4432" w:rsidRDefault="00CC4432" w:rsidP="00CC4432">
            <w:pPr>
              <w:widowControl/>
              <w:wordWrap/>
              <w:autoSpaceDE/>
              <w:autoSpaceDN/>
              <w:spacing w:before="120" w:after="24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ZA"/>
                <w14:ligatures w14:val="none"/>
              </w:rPr>
            </w:pPr>
            <w:r w:rsidRPr="00CC443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Detector </w:t>
            </w:r>
          </w:p>
        </w:tc>
        <w:tc>
          <w:tcPr>
            <w:tcW w:w="5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D2E825" w14:textId="77777777" w:rsidR="00CC4432" w:rsidRPr="00CC4432" w:rsidRDefault="00CC4432" w:rsidP="00CC4432">
            <w:pPr>
              <w:widowControl/>
              <w:wordWrap/>
              <w:autoSpaceDE/>
              <w:autoSpaceDN/>
              <w:spacing w:before="120" w:after="24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ZA"/>
                <w14:ligatures w14:val="none"/>
              </w:rPr>
            </w:pPr>
            <w:r w:rsidRPr="00CC443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MSD</w:t>
            </w:r>
          </w:p>
        </w:tc>
      </w:tr>
      <w:tr w:rsidR="00CC4432" w:rsidRPr="00CC4432" w14:paraId="55486E31" w14:textId="77777777" w:rsidTr="00CC4432">
        <w:trPr>
          <w:trHeight w:val="611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C43EEB" w14:textId="77777777" w:rsidR="00CC4432" w:rsidRPr="00CC4432" w:rsidRDefault="00CC4432" w:rsidP="00CC4432">
            <w:pPr>
              <w:widowControl/>
              <w:wordWrap/>
              <w:autoSpaceDE/>
              <w:autoSpaceDN/>
              <w:spacing w:before="120" w:after="24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ZA"/>
                <w14:ligatures w14:val="none"/>
              </w:rPr>
            </w:pPr>
            <w:r w:rsidRPr="00CC443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Column 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AE7EEF" w14:textId="77777777" w:rsidR="00CC4432" w:rsidRPr="00CC4432" w:rsidRDefault="00CC4432" w:rsidP="00CC4432">
            <w:pPr>
              <w:widowControl/>
              <w:wordWrap/>
              <w:autoSpaceDE/>
              <w:autoSpaceDN/>
              <w:spacing w:before="120" w:after="24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ZA"/>
                <w14:ligatures w14:val="none"/>
              </w:rPr>
            </w:pPr>
            <w:r w:rsidRPr="00CC443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DB-5MS (30 m x 250 </w:t>
            </w:r>
            <w:r w:rsidRPr="00CC443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  <w:lang w:val="el-GR"/>
                <w14:ligatures w14:val="none"/>
              </w:rPr>
              <w:t>μ</w:t>
            </w:r>
            <w:r w:rsidRPr="00CC443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m, 0.25 </w:t>
            </w:r>
            <w:r w:rsidRPr="00CC443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  <w:lang w:val="el-GR"/>
                <w14:ligatures w14:val="none"/>
              </w:rPr>
              <w:t>μ</w:t>
            </w:r>
            <w:r w:rsidRPr="00CC443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m thickness)</w:t>
            </w:r>
          </w:p>
        </w:tc>
      </w:tr>
      <w:tr w:rsidR="00CC4432" w:rsidRPr="00CC4432" w14:paraId="7FE3E83A" w14:textId="77777777" w:rsidTr="00CC4432">
        <w:trPr>
          <w:trHeight w:val="484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B81FB2" w14:textId="77777777" w:rsidR="00CC4432" w:rsidRPr="00CC4432" w:rsidRDefault="00CC4432" w:rsidP="00CC4432">
            <w:pPr>
              <w:widowControl/>
              <w:wordWrap/>
              <w:autoSpaceDE/>
              <w:autoSpaceDN/>
              <w:spacing w:before="120" w:after="24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ZA"/>
                <w14:ligatures w14:val="none"/>
              </w:rPr>
            </w:pPr>
            <w:r w:rsidRPr="00CC443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Oven temperature 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A4DDF5" w14:textId="77777777" w:rsidR="00CC4432" w:rsidRPr="00CC4432" w:rsidRDefault="00CC4432" w:rsidP="00CC4432">
            <w:pPr>
              <w:widowControl/>
              <w:wordWrap/>
              <w:autoSpaceDE/>
              <w:autoSpaceDN/>
              <w:spacing w:before="120" w:after="24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ZA"/>
                <w14:ligatures w14:val="none"/>
              </w:rPr>
            </w:pPr>
            <w:r w:rsidRPr="00CC443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40°C (5 min) → 10°C/min, 280°C (10 min)</w:t>
            </w:r>
          </w:p>
        </w:tc>
      </w:tr>
      <w:tr w:rsidR="00CC4432" w:rsidRPr="00CC4432" w14:paraId="6C5EAD82" w14:textId="77777777" w:rsidTr="00CC4432">
        <w:trPr>
          <w:trHeight w:val="484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550EC62" w14:textId="77777777" w:rsidR="00CC4432" w:rsidRPr="00CC4432" w:rsidRDefault="00CC4432" w:rsidP="00CC4432">
            <w:pPr>
              <w:widowControl/>
              <w:wordWrap/>
              <w:autoSpaceDE/>
              <w:autoSpaceDN/>
              <w:spacing w:before="120" w:after="24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ZA"/>
                <w14:ligatures w14:val="none"/>
              </w:rPr>
            </w:pPr>
            <w:r w:rsidRPr="00CC443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Helium gas flow (ml/min) 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895A6B" w14:textId="77777777" w:rsidR="00CC4432" w:rsidRPr="00CC4432" w:rsidRDefault="00CC4432" w:rsidP="00CC4432">
            <w:pPr>
              <w:widowControl/>
              <w:wordWrap/>
              <w:autoSpaceDE/>
              <w:autoSpaceDN/>
              <w:spacing w:before="120" w:after="24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ZA"/>
                <w14:ligatures w14:val="none"/>
              </w:rPr>
            </w:pPr>
            <w:r w:rsidRPr="00CC443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1</w:t>
            </w:r>
          </w:p>
        </w:tc>
      </w:tr>
      <w:tr w:rsidR="00CC4432" w:rsidRPr="00CC4432" w14:paraId="1271B9ED" w14:textId="77777777" w:rsidTr="00CC4432">
        <w:trPr>
          <w:trHeight w:val="484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335123" w14:textId="77777777" w:rsidR="00CC4432" w:rsidRPr="00CC4432" w:rsidRDefault="00CC4432" w:rsidP="00CC4432">
            <w:pPr>
              <w:widowControl/>
              <w:wordWrap/>
              <w:autoSpaceDE/>
              <w:autoSpaceDN/>
              <w:spacing w:before="120" w:after="24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ZA"/>
                <w14:ligatures w14:val="none"/>
              </w:rPr>
            </w:pPr>
            <w:r w:rsidRPr="00CC443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Injection volume (</w:t>
            </w:r>
            <w:r w:rsidRPr="00CC443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  <w:lang w:val="el-GR"/>
                <w14:ligatures w14:val="none"/>
              </w:rPr>
              <w:t>μ</w:t>
            </w:r>
            <w:r w:rsidRPr="00CC443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L) 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BC5766" w14:textId="77777777" w:rsidR="00CC4432" w:rsidRPr="00CC4432" w:rsidRDefault="00CC4432" w:rsidP="00CC4432">
            <w:pPr>
              <w:widowControl/>
              <w:wordWrap/>
              <w:autoSpaceDE/>
              <w:autoSpaceDN/>
              <w:spacing w:before="120" w:after="24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ZA"/>
                <w14:ligatures w14:val="none"/>
              </w:rPr>
            </w:pPr>
            <w:r w:rsidRPr="00CC443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1</w:t>
            </w:r>
          </w:p>
        </w:tc>
      </w:tr>
      <w:tr w:rsidR="00CC4432" w:rsidRPr="00CC4432" w14:paraId="1FB33E54" w14:textId="77777777" w:rsidTr="00CC4432">
        <w:trPr>
          <w:trHeight w:val="484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F672B8" w14:textId="77777777" w:rsidR="00CC4432" w:rsidRPr="00CC4432" w:rsidRDefault="00CC4432" w:rsidP="00CC4432">
            <w:pPr>
              <w:widowControl/>
              <w:wordWrap/>
              <w:autoSpaceDE/>
              <w:autoSpaceDN/>
              <w:spacing w:before="120" w:after="24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ZA"/>
                <w14:ligatures w14:val="none"/>
              </w:rPr>
            </w:pPr>
            <w:r w:rsidRPr="00CC443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Split ratio 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9BCA79" w14:textId="77777777" w:rsidR="00CC4432" w:rsidRPr="00CC4432" w:rsidRDefault="00CC4432" w:rsidP="00CC4432">
            <w:pPr>
              <w:widowControl/>
              <w:wordWrap/>
              <w:autoSpaceDE/>
              <w:autoSpaceDN/>
              <w:spacing w:before="120" w:after="24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ZA"/>
                <w14:ligatures w14:val="none"/>
              </w:rPr>
            </w:pPr>
            <w:r w:rsidRPr="00CC443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1:20</w:t>
            </w:r>
          </w:p>
        </w:tc>
      </w:tr>
      <w:tr w:rsidR="00CC4432" w:rsidRPr="00CC4432" w14:paraId="0BE5DB6D" w14:textId="77777777" w:rsidTr="00CC4432">
        <w:trPr>
          <w:trHeight w:val="484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6AE319" w14:textId="77777777" w:rsidR="00CC4432" w:rsidRPr="00CC4432" w:rsidRDefault="00CC4432" w:rsidP="00CC4432">
            <w:pPr>
              <w:widowControl/>
              <w:wordWrap/>
              <w:autoSpaceDE/>
              <w:autoSpaceDN/>
              <w:spacing w:before="120" w:after="24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ZA"/>
                <w14:ligatures w14:val="none"/>
              </w:rPr>
            </w:pPr>
            <w:r w:rsidRPr="00CC443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Inlet / detector temperature (°C) 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9713F8" w14:textId="77777777" w:rsidR="00CC4432" w:rsidRPr="00CC4432" w:rsidRDefault="00CC4432" w:rsidP="00CC4432">
            <w:pPr>
              <w:widowControl/>
              <w:wordWrap/>
              <w:autoSpaceDE/>
              <w:autoSpaceDN/>
              <w:spacing w:before="120" w:after="24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ZA"/>
                <w14:ligatures w14:val="none"/>
              </w:rPr>
            </w:pPr>
            <w:r w:rsidRPr="00CC443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250 / 280</w:t>
            </w:r>
          </w:p>
        </w:tc>
      </w:tr>
      <w:tr w:rsidR="00CC4432" w:rsidRPr="00CC4432" w14:paraId="5D7DB04B" w14:textId="77777777" w:rsidTr="00CC4432">
        <w:trPr>
          <w:trHeight w:val="484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1F9F45" w14:textId="77777777" w:rsidR="00CC4432" w:rsidRPr="00CC4432" w:rsidRDefault="00CC4432" w:rsidP="00CC4432">
            <w:pPr>
              <w:widowControl/>
              <w:wordWrap/>
              <w:autoSpaceDE/>
              <w:autoSpaceDN/>
              <w:spacing w:before="120" w:after="24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ZA"/>
                <w14:ligatures w14:val="none"/>
              </w:rPr>
            </w:pPr>
            <w:r w:rsidRPr="00CC443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Solvent delay (min) 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2DD629" w14:textId="77777777" w:rsidR="00CC4432" w:rsidRPr="00CC4432" w:rsidRDefault="00CC4432" w:rsidP="00CC4432">
            <w:pPr>
              <w:widowControl/>
              <w:wordWrap/>
              <w:autoSpaceDE/>
              <w:autoSpaceDN/>
              <w:spacing w:before="120" w:after="24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ZA"/>
                <w14:ligatures w14:val="none"/>
              </w:rPr>
            </w:pPr>
            <w:r w:rsidRPr="00CC443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3</w:t>
            </w:r>
          </w:p>
        </w:tc>
      </w:tr>
      <w:tr w:rsidR="00CC4432" w:rsidRPr="00CC4432" w14:paraId="208CC99D" w14:textId="77777777" w:rsidTr="00CC4432">
        <w:trPr>
          <w:trHeight w:val="231"/>
        </w:trPr>
        <w:tc>
          <w:tcPr>
            <w:tcW w:w="4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E11F70" w14:textId="77777777" w:rsidR="00CC4432" w:rsidRPr="00CC4432" w:rsidRDefault="00CC4432" w:rsidP="00CC4432">
            <w:pPr>
              <w:widowControl/>
              <w:wordWrap/>
              <w:autoSpaceDE/>
              <w:autoSpaceDN/>
              <w:spacing w:before="120" w:after="24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ZA"/>
                <w14:ligatures w14:val="none"/>
              </w:rPr>
            </w:pPr>
            <w:r w:rsidRPr="00CC443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Scan mode (amu) 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7FDEA3" w14:textId="77777777" w:rsidR="00CC4432" w:rsidRPr="00CC4432" w:rsidRDefault="00CC4432" w:rsidP="00CC4432">
            <w:pPr>
              <w:widowControl/>
              <w:wordWrap/>
              <w:autoSpaceDE/>
              <w:autoSpaceDN/>
              <w:spacing w:before="120" w:after="24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ZA"/>
                <w14:ligatures w14:val="none"/>
              </w:rPr>
            </w:pPr>
            <w:r w:rsidRPr="00CC443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50-500</w:t>
            </w:r>
          </w:p>
        </w:tc>
      </w:tr>
    </w:tbl>
    <w:p w14:paraId="5A3858A3" w14:textId="5169D203" w:rsidR="00C60E0D" w:rsidRDefault="00C60E0D" w:rsidP="00C60E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C8AFF3C" w14:textId="63A16FDA" w:rsidR="00E959A0" w:rsidRPr="00A922F8" w:rsidRDefault="0043776E">
      <w:pPr>
        <w:rPr>
          <w:rFonts w:ascii="Times New Roman" w:hAnsi="Times New Roman" w:cs="Times New Roman"/>
          <w:sz w:val="24"/>
          <w:szCs w:val="24"/>
        </w:rPr>
      </w:pPr>
      <w:r w:rsidRPr="005E417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9F2603" w:rsidRPr="005E417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C1393" w:rsidRPr="005E4179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001F30" w:rsidRPr="005E417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01F30" w:rsidRPr="00A922F8">
        <w:rPr>
          <w:rFonts w:ascii="Times New Roman" w:hAnsi="Times New Roman" w:cs="Times New Roman"/>
          <w:sz w:val="24"/>
          <w:szCs w:val="24"/>
        </w:rPr>
        <w:t xml:space="preserve"> </w:t>
      </w:r>
      <w:r w:rsidR="005D4B22" w:rsidRPr="00A922F8">
        <w:rPr>
          <w:rFonts w:ascii="Times New Roman" w:hAnsi="Times New Roman" w:cs="Times New Roman"/>
          <w:sz w:val="24"/>
          <w:szCs w:val="24"/>
        </w:rPr>
        <w:t>Target genes of SHSGS compounds.</w:t>
      </w:r>
    </w:p>
    <w:tbl>
      <w:tblPr>
        <w:tblW w:w="9668" w:type="dxa"/>
        <w:tblInd w:w="113" w:type="dxa"/>
        <w:tblLook w:val="04A0" w:firstRow="1" w:lastRow="0" w:firstColumn="1" w:lastColumn="0" w:noHBand="0" w:noVBand="1"/>
      </w:tblPr>
      <w:tblGrid>
        <w:gridCol w:w="1219"/>
        <w:gridCol w:w="3879"/>
        <w:gridCol w:w="4570"/>
      </w:tblGrid>
      <w:tr w:rsidR="009F2603" w:rsidRPr="009F2603" w14:paraId="3FCAD4B9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B3BD4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arget gene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30037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otein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C33C4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lated compounds</w:t>
            </w:r>
          </w:p>
        </w:tc>
      </w:tr>
      <w:tr w:rsidR="009F2603" w:rsidRPr="009F2603" w14:paraId="7C67B685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4F93F9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CHE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EC9E54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etylcholinesterase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830BC7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-Terpinene, γ-Terpinene, Caryophyllene oxide</w:t>
            </w:r>
          </w:p>
        </w:tc>
      </w:tr>
      <w:tr w:rsidR="009F2603" w:rsidRPr="009F2603" w14:paraId="581E6753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D1F55E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DH1A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BEE419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cohol dehydrogenase 1A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4181D3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hylcyclopentane, γ-Terpinene</w:t>
            </w:r>
          </w:p>
        </w:tc>
      </w:tr>
      <w:tr w:rsidR="009F2603" w:rsidRPr="009F2603" w14:paraId="2DC60663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6EB5AB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DH1B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3C24C8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cohol dehydrogenase 1B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5BE752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hylcyclopentane, D-Limonene, γ-Terpinene, β-Selinene</w:t>
            </w:r>
          </w:p>
        </w:tc>
      </w:tr>
      <w:tr w:rsidR="009F2603" w:rsidRPr="009F2603" w14:paraId="126C7C8E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EFD663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DH1B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006650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pha-1B adrenergic receptor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61D671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hylcyclopentane, D-Limonene, γ-Terpinene, (1R)-(+)-Nopinone, Caryophyllene oxide</w:t>
            </w:r>
          </w:p>
        </w:tc>
      </w:tr>
      <w:tr w:rsidR="009F2603" w:rsidRPr="009F2603" w14:paraId="710011EA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F2FC58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DH1C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C7B4FB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cohol dehydrogenase 1C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76C213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β-Myrcene, α-Terpinene</w:t>
            </w:r>
          </w:p>
        </w:tc>
      </w:tr>
      <w:tr w:rsidR="009F2603" w:rsidRPr="009F2603" w14:paraId="754C19B6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BC34FF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DRA1A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49DF33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pha-1A adrenergic receptor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0462B8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)-β-Pinene, α-Terpinene, α-Terpineol, β-Elemene, β-Chamigrene</w:t>
            </w:r>
          </w:p>
        </w:tc>
      </w:tr>
      <w:tr w:rsidR="009F2603" w:rsidRPr="009F2603" w14:paraId="230BDC4C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835867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DRA1B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E30F81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pha-1B adrenergic receptor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D6A886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)-β-Pinene, Terpinen-4-ol, α-Terpineol, β-Chamigrene</w:t>
            </w:r>
          </w:p>
        </w:tc>
      </w:tr>
      <w:tr w:rsidR="009F2603" w:rsidRPr="009F2603" w14:paraId="46F29DA4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0F0B42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DRA1D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2F9D91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pha-1D adrenergic receptor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BCC587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rpinen-4-ol</w:t>
            </w:r>
          </w:p>
        </w:tc>
      </w:tr>
      <w:tr w:rsidR="009F2603" w:rsidRPr="009F2603" w14:paraId="314F1FC4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966EFF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DRA2A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2D2558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pha-2A adrenergic receptor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FE92B6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-Terpinene</w:t>
            </w:r>
          </w:p>
        </w:tc>
      </w:tr>
      <w:tr w:rsidR="009F2603" w:rsidRPr="009F2603" w14:paraId="6784B889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827F44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DRA2C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591E1C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pha-2C adrenergic receptor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E4D9CE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)-β-Pinene, α-Terpinene</w:t>
            </w:r>
          </w:p>
        </w:tc>
      </w:tr>
      <w:tr w:rsidR="009F2603" w:rsidRPr="009F2603" w14:paraId="08964237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A83C01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DRB1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12E334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ta-1 adrenergic receptor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A330DC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-Terpinene, α-Terpineol</w:t>
            </w:r>
          </w:p>
        </w:tc>
      </w:tr>
      <w:tr w:rsidR="009F2603" w:rsidRPr="009F2603" w14:paraId="211A8043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76E6BD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DRB2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7EA152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ta-2 adrenergic receptor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FFBDA0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-Terpinene, Terpinen-4-ol, α-Terpineol</w:t>
            </w:r>
          </w:p>
        </w:tc>
      </w:tr>
      <w:tr w:rsidR="009F2603" w:rsidRPr="009F2603" w14:paraId="3540B996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B75BB7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R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4638FF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drogen receptor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056D58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-Terpinene</w:t>
            </w:r>
          </w:p>
        </w:tc>
      </w:tr>
      <w:tr w:rsidR="009F2603" w:rsidRPr="009F2603" w14:paraId="23FA42DF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1C898F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CL2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D5F329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optosis regulator Bcl-2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DE5F49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β-Elemene</w:t>
            </w:r>
          </w:p>
        </w:tc>
      </w:tr>
      <w:tr w:rsidR="009F2603" w:rsidRPr="009F2603" w14:paraId="0E57B327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E42633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ALM1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9A4D6B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lmodulin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98C202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rpinen-4-ol</w:t>
            </w:r>
          </w:p>
        </w:tc>
      </w:tr>
      <w:tr w:rsidR="009F2603" w:rsidRPr="009F2603" w14:paraId="75E95F96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808C46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CNB1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92409B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2/mitotic-specific cyclin-B1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C558B7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β-Elemene</w:t>
            </w:r>
          </w:p>
        </w:tc>
      </w:tr>
      <w:tr w:rsidR="009F2603" w:rsidRPr="009F2603" w14:paraId="3A958969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04E80B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DC2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46ACDC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ll division control protein 2 homolog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625CF9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β-Elemene</w:t>
            </w:r>
          </w:p>
        </w:tc>
      </w:tr>
      <w:tr w:rsidR="009F2603" w:rsidRPr="009F2603" w14:paraId="3F5BE347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C54987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DKN1A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A2855A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clin-dependent kinase inhibitor 1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E2A836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β-Elemene</w:t>
            </w:r>
          </w:p>
        </w:tc>
      </w:tr>
      <w:tr w:rsidR="009F2603" w:rsidRPr="009F2603" w14:paraId="12F004FF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2AF575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HRM1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175B19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scarinic acetylcholine receptor M1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0EC6DE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)-β-Pinene, α-Terpinene, D-Limonene, Linalool, Terpinen-4-ol, α-Terpineol, β-Elemene, β-Selinene, β-Chamigrene, (+)-δ-Cadinene, Spathulenol, Caryophyllene oxide</w:t>
            </w:r>
          </w:p>
        </w:tc>
      </w:tr>
      <w:tr w:rsidR="009F2603" w:rsidRPr="009F2603" w14:paraId="1AA0AADA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FC7604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HRM2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4846F4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scarinic acetylcholine receptor M2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D6CDC4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β-Phellandrene, (-)-β-Pinene, α-Terpinene, D-Limonene, Linalool, Terpinen-4-ol, α-Terpineol, (-)-Verbenone, β-Elemene, β-Selinene, β-Chamigrene, Spathulenol, Caryophyllene oxide</w:t>
            </w:r>
          </w:p>
        </w:tc>
      </w:tr>
      <w:tr w:rsidR="009F2603" w:rsidRPr="009F2603" w14:paraId="57B75341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C72E16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HRM3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3FC103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scarinic acetylcholine receptor M3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DC3A59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β-Phellandrene, (-)-β-Pinene, Linalool, Terpinen-4-ol, α-Terpineol, (-)-Verbenone, β-Elemene, Cyperene, β-Selinene, β-Chamigrene, Spathulenol, Caryophyllene oxide</w:t>
            </w:r>
          </w:p>
        </w:tc>
      </w:tr>
      <w:tr w:rsidR="009F2603" w:rsidRPr="009F2603" w14:paraId="5E9D2907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01C63F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HRNA2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1F2C5C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uronal acetylcholine receptor subunit alpha-2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F5BE95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-Pinene, β-Phellandrene, (-)-β-Pinene, Terpinen-4-ol, β-Chamigrene</w:t>
            </w:r>
          </w:p>
        </w:tc>
      </w:tr>
      <w:tr w:rsidR="009F2603" w:rsidRPr="009F2603" w14:paraId="11D9B04C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3BD5A6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HRNA7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800E8E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uronal acetylcholine receptor protein, alpha-7 chain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BB41D8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β-Elemene, β-Chamigrene, α-Cyperone</w:t>
            </w:r>
          </w:p>
        </w:tc>
      </w:tr>
      <w:tr w:rsidR="009F2603" w:rsidRPr="009F2603" w14:paraId="46FEA4E9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4D0942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TRB1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6904EB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ymotrypsinogen B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EE59FB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-Terpinene</w:t>
            </w:r>
          </w:p>
        </w:tc>
      </w:tr>
      <w:tr w:rsidR="009F2603" w:rsidRPr="009F2603" w14:paraId="2A3822FB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09575C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YP101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6940A9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tochrome P450-cam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E25DDF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hylcyclopentane, α-Pinene, (-)-β-Pinene, α-Terpinene, D-Limonene, γ-Terpinene, (1R)-(+)-Nopinone, Terpinen-4-ol, (-)-Verbenone, (+)-δ-Cadinene</w:t>
            </w:r>
          </w:p>
        </w:tc>
      </w:tr>
      <w:tr w:rsidR="009F2603" w:rsidRPr="009F2603" w14:paraId="0E63E203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A2D179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PP4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4AE413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peptidyl peptidase IV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1C93EE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-Terpinene, γ-Terpinene, Caryophyllene oxide</w:t>
            </w:r>
          </w:p>
        </w:tc>
      </w:tr>
      <w:tr w:rsidR="009F2603" w:rsidRPr="009F2603" w14:paraId="25CB11CF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E24AAF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IF6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57DAE4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ukaryotic translation initiation factor 6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7522F7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β-Elemene</w:t>
            </w:r>
          </w:p>
        </w:tc>
      </w:tr>
      <w:tr w:rsidR="009F2603" w:rsidRPr="009F2603" w14:paraId="1D3348CB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76EEE3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10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B77F9D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agulation factor Xa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A77B54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rpinen-4-ol</w:t>
            </w:r>
          </w:p>
        </w:tc>
      </w:tr>
      <w:tr w:rsidR="009F2603" w:rsidRPr="009F2603" w14:paraId="7AFFC00B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7C5036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lastRenderedPageBreak/>
              <w:t>F2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1E17DC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rombin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863083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-Terpinene, Caryophyllene oxide</w:t>
            </w:r>
          </w:p>
        </w:tc>
      </w:tr>
      <w:tr w:rsidR="009F2603" w:rsidRPr="009F2603" w14:paraId="683C14BE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775783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GABRA1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651D9F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mma-aminobutyric acid receptor subunit alpha-1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2E3F37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-Pinene, β-Phellandrene, (-)-β-Pinene, β-Myrcene, α-Terpinene, D-Limonene, γ-Terpinene, Linalool, Terpinen-4-ol, α-Terpineol, (-)-Verbenone, β-Elemene, Cyperene, β-Selinene, β-Chamigrene, (+)-δ-Cadinene, Spathulenol, Caryophyllene oxide, Sedanolide, (E)-Ligustilide, α-Cyperone</w:t>
            </w:r>
          </w:p>
        </w:tc>
      </w:tr>
      <w:tr w:rsidR="009F2603" w:rsidRPr="009F2603" w14:paraId="4725F805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F4AF4A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GABRA2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F583CC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mma-aminobutyric-acid receptor alpha-2 subunit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CE01C0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-Pinene, (-)-β-Pinene, D-Limonene, Linalool, (1R)-(+)-Nopinone, Terpinen-4-ol, α-Terpineol, (-)-Verbenone, β-Elemene, β-Selinene, β-Chamigrene, Caryophyllene oxide, Sedanolide, α-Cyperone</w:t>
            </w:r>
          </w:p>
        </w:tc>
      </w:tr>
      <w:tr w:rsidR="009F2603" w:rsidRPr="009F2603" w14:paraId="7104F577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A8A66B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GABRA3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051F1A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mma-aminobutyric-acid receptor alpha-3 subunit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87062E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)-β-Pinene, D-Limonene, Linalool, Terpinen-4-ol, α-Terpineol, β-Elemene, β-Selinene, β-Chamigrene, Sedanolide, α-Cyperone</w:t>
            </w:r>
          </w:p>
        </w:tc>
      </w:tr>
      <w:tr w:rsidR="009F2603" w:rsidRPr="009F2603" w14:paraId="73B0AF9C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49BF81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GABRA4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4499A5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mma-aminobutyric-acid receptor subunit alpha-4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C72A5C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β-Chamigrene</w:t>
            </w:r>
          </w:p>
        </w:tc>
      </w:tr>
      <w:tr w:rsidR="009F2603" w:rsidRPr="009F2603" w14:paraId="1E5EC65C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4DE99C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GABRA5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07E74E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mma-aminobutyric-acid receptor alpha-5 subunit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4168D0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-Pinene, (-)-β-Pinene, D-Limonene, Linalool, Terpinen-4-ol, α-Terpineol, (-)-Verbenone, β-Elemene, β-Chamigrene, Sedanolide</w:t>
            </w:r>
          </w:p>
        </w:tc>
      </w:tr>
      <w:tr w:rsidR="009F2603" w:rsidRPr="009F2603" w14:paraId="29AF5C41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EC863F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GABRA6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E6FC05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mma-aminobutyric-acid receptor subunit alpha-6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5F438D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-Pinene, (-)-β-Pinene, D-Limonene, Linalool, Terpinen-4-ol, α-Terpineol, β-Elemene, β-Selinene, β-Chamigrene, Caryophyllene oxide, Sedanolide</w:t>
            </w:r>
          </w:p>
        </w:tc>
      </w:tr>
      <w:tr w:rsidR="009F2603" w:rsidRPr="009F2603" w14:paraId="01ED27F3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72EFE5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GRM2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6A0C92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utamate receptor 2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70F17D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danolide</w:t>
            </w:r>
          </w:p>
        </w:tc>
      </w:tr>
      <w:tr w:rsidR="009F2603" w:rsidRPr="009F2603" w14:paraId="7EE73F5B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223919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SP90AA1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F520D0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at shock protein HSP 90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F8CD42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rpinen-4-ol</w:t>
            </w:r>
          </w:p>
        </w:tc>
      </w:tr>
      <w:tr w:rsidR="009F2603" w:rsidRPr="009F2603" w14:paraId="10660E65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7672DC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TR2A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210B82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hydroxytryptamine 2A receptor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C34CCC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-Terpineol</w:t>
            </w:r>
          </w:p>
        </w:tc>
      </w:tr>
      <w:tr w:rsidR="009F2603" w:rsidRPr="009F2603" w14:paraId="0ABBEAD2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42FBD4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TR3A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C3C444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hydroxytryptamine receptor 3A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4D2CC8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rpinen-4-ol</w:t>
            </w:r>
          </w:p>
        </w:tc>
      </w:tr>
      <w:tr w:rsidR="009F2603" w:rsidRPr="009F2603" w14:paraId="37E74F11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2C3EFF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IGHG1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79AC21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g gamma-1 chain C region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CD529E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-Limonene, Terpinen-4-ol, α-Terpineol</w:t>
            </w:r>
          </w:p>
        </w:tc>
      </w:tr>
      <w:tr w:rsidR="009F2603" w:rsidRPr="009F2603" w14:paraId="13C4C6CD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D10695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KCNH2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F65FF0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tassium voltage-gated channel subfamily H member 2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CB63EA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rpinen-4-ol</w:t>
            </w:r>
          </w:p>
        </w:tc>
      </w:tr>
      <w:tr w:rsidR="009F2603" w:rsidRPr="009F2603" w14:paraId="21BF4BBA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0B6230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TA4H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C2C2B8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ukotriene A-4 hydrolase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B513A4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-Terpinene</w:t>
            </w:r>
          </w:p>
        </w:tc>
      </w:tr>
      <w:tr w:rsidR="009F2603" w:rsidRPr="009F2603" w14:paraId="727DB03F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C8ED8B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YZ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4DD892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ysozyme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7A222C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hylcyclopentane, (-)-β-Pinene, p-Cymene, (1R)-(+)-Nopinone</w:t>
            </w:r>
          </w:p>
        </w:tc>
      </w:tr>
      <w:tr w:rsidR="009F2603" w:rsidRPr="009F2603" w14:paraId="3740D6F4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DF5EEA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OA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4924ED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ine oxidase [flavin-containing] A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1A83D7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)-β-Pinene, α-Terpinene, α-Terpineol</w:t>
            </w:r>
          </w:p>
        </w:tc>
      </w:tr>
      <w:tr w:rsidR="009F2603" w:rsidRPr="009F2603" w14:paraId="70687708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830E41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OB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C6B59F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ine oxidase [flavin-containing] B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325EB7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-Terpinene, α-Terpineol, β-Chamigrene, (+)-δ-Cadinene</w:t>
            </w:r>
          </w:p>
        </w:tc>
      </w:tr>
      <w:tr w:rsidR="009F2603" w:rsidRPr="009F2603" w14:paraId="6E8B532B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AB64F7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COA1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4D49B3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clear receptor coactivator 1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111625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-Limonene, Terpinen-4-ol</w:t>
            </w:r>
          </w:p>
        </w:tc>
      </w:tr>
      <w:tr w:rsidR="009F2603" w:rsidRPr="009F2603" w14:paraId="1F46BDE9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028EA1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COA2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26B9FC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clear receptor coactivator 2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B9F05B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)-β-Pinene, α-Terpinene, D-Limonene, Terpinen-4-ol, β-Elemene, Cyperene, β-Selinene, β-Chamigrene, (+)-δ-Cadinene</w:t>
            </w:r>
          </w:p>
        </w:tc>
      </w:tr>
      <w:tr w:rsidR="009F2603" w:rsidRPr="009F2603" w14:paraId="18F6F93C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F047DE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R3C1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0200A4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ucocorticoid receptor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DF6A1E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-Terpinene</w:t>
            </w:r>
          </w:p>
        </w:tc>
      </w:tr>
      <w:tr w:rsidR="009F2603" w:rsidRPr="009F2603" w14:paraId="4BB5552E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C441B2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R3C2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192DC4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eralocorticoid receptor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FDABD2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rpinen-4-ol, (-)-Verbenone</w:t>
            </w:r>
          </w:p>
        </w:tc>
      </w:tr>
      <w:tr w:rsidR="009F2603" w:rsidRPr="009F2603" w14:paraId="14402502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91A0E7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DE3A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D67392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MP-inhibited 3',5'-cyclic phosphodiesterase A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1C5D9E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rpinen-4-ol, α-Terpineol</w:t>
            </w:r>
          </w:p>
        </w:tc>
      </w:tr>
      <w:tr w:rsidR="009F2603" w:rsidRPr="009F2603" w14:paraId="76B8EF96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D87073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GR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5EEADB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gesterone receptor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64AFCD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rpinen-4-ol, (-)-Verbenone</w:t>
            </w:r>
          </w:p>
        </w:tc>
      </w:tr>
      <w:tr w:rsidR="009F2603" w:rsidRPr="009F2603" w14:paraId="3B4A2B55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CC3C76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RKACA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385528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KA Catalytic Subunit C-alpha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27B4A7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-Pinene</w:t>
            </w:r>
          </w:p>
        </w:tc>
      </w:tr>
      <w:tr w:rsidR="009F2603" w:rsidRPr="009F2603" w14:paraId="37ABDED9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6D2C5B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RSS3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4B55AF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ypsin-3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22DE03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hylcyclopentane</w:t>
            </w:r>
          </w:p>
        </w:tc>
      </w:tr>
      <w:tr w:rsidR="009F2603" w:rsidRPr="009F2603" w14:paraId="76D1EE1C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9108CA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lastRenderedPageBreak/>
              <w:t>PTGS1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0B250A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staglandin G/H synthase 1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98F3E9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)-β-Pinene, α-Terpinene, Terpinen-4-ol, β-Elemene, β-Selinene, β-Chamigrene, (+)-δ-Cadinene</w:t>
            </w:r>
          </w:p>
        </w:tc>
      </w:tr>
      <w:tr w:rsidR="009F2603" w:rsidRPr="009F2603" w14:paraId="28347DF1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A89869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TGS2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EBF83E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staglandin G/H synthase 2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9F455A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-Pinene, (-)-β-Pinene, α-Terpinene, D-Limonene, γ-Terpinene, Terpinen-4-ol, β-Elemene, Cyperene, β-Selinene, β-Chamigrene, (+)-δ-Cadinene, Caryophyllene oxide, Sedanolide, (E)-Ligustilide</w:t>
            </w:r>
          </w:p>
        </w:tc>
      </w:tr>
      <w:tr w:rsidR="009F2603" w:rsidRPr="009F2603" w14:paraId="5AD92BBE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D03DED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B1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E4697D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inoblastoma-associated protein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AFC9B0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β-Elemene</w:t>
            </w:r>
          </w:p>
        </w:tc>
      </w:tr>
      <w:tr w:rsidR="009F2603" w:rsidRPr="009F2603" w14:paraId="04BCF071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700AD0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HOA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5BB1E4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forming protein RhoA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C459FD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β-Elemene</w:t>
            </w:r>
          </w:p>
        </w:tc>
      </w:tr>
      <w:tr w:rsidR="009F2603" w:rsidRPr="009F2603" w14:paraId="1DA626EE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60D4FF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UNX1T1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D83273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ein CBFA2T1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142A44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β-Elemene</w:t>
            </w:r>
          </w:p>
        </w:tc>
      </w:tr>
      <w:tr w:rsidR="009F2603" w:rsidRPr="009F2603" w14:paraId="1D5E6618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304318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XRA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8A9FE5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inoic acid receptor RXR-alpha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250C86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)-β-Pinene, α-Terpinene, Terpinen-4-ol, α-Terpineol, β-Elemene, β-Selinene, β-Chamigrene, (+)-δ-Cadinene</w:t>
            </w:r>
          </w:p>
        </w:tc>
      </w:tr>
      <w:tr w:rsidR="009F2603" w:rsidRPr="009F2603" w14:paraId="1FEC9046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7F7279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CN5A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5757EF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dium channel protein type 5 subunit alpha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D54CB4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rpinen-4-ol</w:t>
            </w:r>
          </w:p>
        </w:tc>
      </w:tr>
      <w:tr w:rsidR="009F2603" w:rsidRPr="009F2603" w14:paraId="490EDC98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67A312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LC6A2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E7DAFC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dium-dependent noradrenaline transporter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C8A92C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)-β-Pinene, α-Terpinene, p-Cymene, Terpinen-4-ol, α-Terpineol, β-Elemene, β-Selinene, β-Chamigrene, (+)-δ-Cadinene, Sedanolide</w:t>
            </w:r>
          </w:p>
        </w:tc>
      </w:tr>
      <w:tr w:rsidR="009F2603" w:rsidRPr="009F2603" w14:paraId="48215D5F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31845D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LC6A3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AFD920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dium-dependent dopamine transporter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296555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)-β-Pinene, α-Terpinene, α-Terpineol</w:t>
            </w:r>
          </w:p>
        </w:tc>
      </w:tr>
      <w:tr w:rsidR="009F2603" w:rsidRPr="009F2603" w14:paraId="75EE058E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07EA24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LC6A4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AE3EBF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dium-dependent serotonin transporter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A9ECCB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α-Terpineol</w:t>
            </w:r>
          </w:p>
        </w:tc>
      </w:tr>
      <w:tr w:rsidR="009F2603" w:rsidRPr="009F2603" w14:paraId="0599F49C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58024F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EP1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5D75EE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lomerase protein component 1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81EE26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β-Elemene</w:t>
            </w:r>
          </w:p>
        </w:tc>
      </w:tr>
      <w:tr w:rsidR="009F2603" w:rsidRPr="009F2603" w14:paraId="27898726" w14:textId="77777777" w:rsidTr="00043745">
        <w:trPr>
          <w:trHeight w:val="298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49BF1D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P53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35AF72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llular tumor antigen p53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98A89E" w14:textId="77777777" w:rsidR="009F2603" w:rsidRPr="009F2603" w:rsidRDefault="009F2603" w:rsidP="009F26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26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β-Elemene</w:t>
            </w:r>
          </w:p>
        </w:tc>
      </w:tr>
    </w:tbl>
    <w:p w14:paraId="597A2938" w14:textId="77777777" w:rsidR="009F2603" w:rsidRPr="009F2603" w:rsidRDefault="009F2603">
      <w:pPr>
        <w:rPr>
          <w:rFonts w:ascii="Times New Roman" w:hAnsi="Times New Roman" w:cs="Times New Roman"/>
        </w:rPr>
      </w:pPr>
    </w:p>
    <w:p w14:paraId="7E6BFC3E" w14:textId="7034E454" w:rsidR="00C90265" w:rsidRDefault="00C90265">
      <w:pPr>
        <w:rPr>
          <w:rFonts w:ascii="Times New Roman" w:hAnsi="Times New Roman" w:cs="Times New Roman"/>
        </w:rPr>
      </w:pPr>
    </w:p>
    <w:p w14:paraId="38284EB2" w14:textId="77777777" w:rsidR="00C90265" w:rsidRDefault="00C90265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CB46935" w14:textId="5F9BDB5E" w:rsidR="009F2603" w:rsidRPr="00A922F8" w:rsidRDefault="0043776E">
      <w:pPr>
        <w:rPr>
          <w:rFonts w:ascii="Times New Roman" w:hAnsi="Times New Roman" w:cs="Times New Roman"/>
          <w:sz w:val="24"/>
          <w:szCs w:val="24"/>
        </w:rPr>
      </w:pPr>
      <w:r w:rsidRPr="005E417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5E417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C90265" w:rsidRPr="005E4179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C90265" w:rsidRPr="005E4179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CC1393" w:rsidRPr="005E4179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C90265" w:rsidRPr="005E417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01F30" w:rsidRPr="00A922F8">
        <w:rPr>
          <w:rFonts w:ascii="Times New Roman" w:hAnsi="Times New Roman" w:cs="Times New Roman"/>
          <w:sz w:val="24"/>
          <w:szCs w:val="24"/>
        </w:rPr>
        <w:t xml:space="preserve"> KEGG enrichment analysis.</w:t>
      </w:r>
    </w:p>
    <w:tbl>
      <w:tblPr>
        <w:tblW w:w="949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6237"/>
      </w:tblGrid>
      <w:tr w:rsidR="00B76665" w:rsidRPr="006D608B" w14:paraId="6F061FED" w14:textId="77777777" w:rsidTr="00BA67E2">
        <w:trPr>
          <w:trHeight w:val="281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8EC3DC2" w14:textId="77777777" w:rsidR="00B76665" w:rsidRPr="006D608B" w:rsidRDefault="00B76665" w:rsidP="006D60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60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hway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A0A0F9E" w14:textId="77777777" w:rsidR="00B76665" w:rsidRPr="006D608B" w:rsidRDefault="00B76665" w:rsidP="006D60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D60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lated genes</w:t>
            </w:r>
          </w:p>
        </w:tc>
      </w:tr>
      <w:tr w:rsidR="00B76665" w:rsidRPr="006D608B" w14:paraId="44EA5A8D" w14:textId="77777777" w:rsidTr="00BA67E2">
        <w:trPr>
          <w:trHeight w:val="281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C27DE96" w14:textId="77777777" w:rsidR="00B76665" w:rsidRPr="006D608B" w:rsidRDefault="00B76665" w:rsidP="006D60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60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uroactive ligand-receptor interaction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0931070" w14:textId="77777777" w:rsidR="00B76665" w:rsidRPr="006D608B" w:rsidRDefault="00B76665" w:rsidP="006D60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D60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DRA1A, ADRA2A, ADRA2C, ADRB1, ADRB2, CHRM2, CHRM3, CHRNA2, GABRA1, GABRA3, GABRA6, GRM2, HTR2A, NR3C1</w:t>
            </w:r>
          </w:p>
        </w:tc>
      </w:tr>
      <w:tr w:rsidR="00B76665" w:rsidRPr="006D608B" w14:paraId="2B25C9B5" w14:textId="77777777" w:rsidTr="00BA67E2">
        <w:trPr>
          <w:trHeight w:val="281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62AC6DC" w14:textId="77777777" w:rsidR="00B76665" w:rsidRPr="006D608B" w:rsidRDefault="00B76665" w:rsidP="006D60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60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rotonergic synaps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21BAF6C" w14:textId="77777777" w:rsidR="00B76665" w:rsidRPr="006D608B" w:rsidRDefault="00B76665" w:rsidP="006D60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D60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TR2A, HTR3A, MAOA, MAOB, PTGS1, PTGS2, SCL6A4</w:t>
            </w:r>
          </w:p>
        </w:tc>
      </w:tr>
      <w:tr w:rsidR="00B76665" w:rsidRPr="006D608B" w14:paraId="1454B6EE" w14:textId="77777777" w:rsidTr="00BA67E2">
        <w:trPr>
          <w:trHeight w:val="281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1450635" w14:textId="77777777" w:rsidR="00B76665" w:rsidRPr="006D608B" w:rsidRDefault="00B76665" w:rsidP="006D60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60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emical carcinogenesis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00BEB74" w14:textId="77777777" w:rsidR="00B76665" w:rsidRPr="006D608B" w:rsidRDefault="00B76665" w:rsidP="006D60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D60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DRB1, ADRB2, AR, BCL2, HSP90AA1, PGR, PTGS2</w:t>
            </w:r>
          </w:p>
        </w:tc>
      </w:tr>
      <w:tr w:rsidR="00B76665" w:rsidRPr="006D608B" w14:paraId="50FB9F53" w14:textId="77777777" w:rsidTr="00BA67E2">
        <w:trPr>
          <w:trHeight w:val="281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78AD42A" w14:textId="77777777" w:rsidR="00B76665" w:rsidRPr="006D608B" w:rsidRDefault="00B76665" w:rsidP="006D60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60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lcium signaling pathway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3FA3623" w14:textId="77777777" w:rsidR="00B76665" w:rsidRPr="006D608B" w:rsidRDefault="00B76665" w:rsidP="006D60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D60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DRA1A, ADRB1, ADRB2, CALM1, CHRM2, CHRM3, HTR2A</w:t>
            </w:r>
          </w:p>
        </w:tc>
      </w:tr>
      <w:tr w:rsidR="00B76665" w:rsidRPr="006D608B" w14:paraId="6642AE3D" w14:textId="77777777" w:rsidTr="00BA67E2">
        <w:trPr>
          <w:trHeight w:val="281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1EB7E43" w14:textId="77777777" w:rsidR="00B76665" w:rsidRPr="006D608B" w:rsidRDefault="00B76665" w:rsidP="006D60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60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ste transduction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2579D84" w14:textId="77777777" w:rsidR="00B76665" w:rsidRPr="006D608B" w:rsidRDefault="00B76665" w:rsidP="006D60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D60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HRM3, GABRA1, GABRA3, GABRA6, HTR3A</w:t>
            </w:r>
          </w:p>
        </w:tc>
      </w:tr>
      <w:tr w:rsidR="00B76665" w:rsidRPr="006D608B" w14:paraId="67401E66" w14:textId="77777777" w:rsidTr="00BA67E2">
        <w:trPr>
          <w:trHeight w:val="281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D608C3C" w14:textId="77777777" w:rsidR="00B76665" w:rsidRPr="006D608B" w:rsidRDefault="00B76665" w:rsidP="006D60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60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MP-PKG signaling pathway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BF092E4" w14:textId="77777777" w:rsidR="00B76665" w:rsidRPr="006D608B" w:rsidRDefault="00B76665" w:rsidP="006D60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D60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DRA1A, ADRA2A, ADRA2C, ADRB1, ADRB2, CALM1</w:t>
            </w:r>
          </w:p>
        </w:tc>
      </w:tr>
      <w:tr w:rsidR="00B76665" w:rsidRPr="006D608B" w14:paraId="5457C0F1" w14:textId="77777777" w:rsidTr="00BA67E2">
        <w:trPr>
          <w:trHeight w:val="281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04C2D2C" w14:textId="77777777" w:rsidR="00B76665" w:rsidRPr="006D608B" w:rsidRDefault="00B76665" w:rsidP="006D60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60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livary secretion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56DE786" w14:textId="77777777" w:rsidR="00B76665" w:rsidRPr="006D608B" w:rsidRDefault="00B76665" w:rsidP="006D60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D60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DRA1A, ADRB1, ADRB2, CALM1, CHRM3</w:t>
            </w:r>
          </w:p>
        </w:tc>
      </w:tr>
      <w:tr w:rsidR="00B76665" w:rsidRPr="006D608B" w14:paraId="419D7640" w14:textId="77777777" w:rsidTr="00BA67E2">
        <w:trPr>
          <w:trHeight w:val="281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368DB2B" w14:textId="77777777" w:rsidR="00B76665" w:rsidRPr="006D608B" w:rsidRDefault="00B76665" w:rsidP="006D60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60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caine addiction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8ACA0B0" w14:textId="77777777" w:rsidR="00B76665" w:rsidRPr="006D608B" w:rsidRDefault="00B76665" w:rsidP="006D60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D60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GRM2, MAOA, MAOB, SCL6A3</w:t>
            </w:r>
          </w:p>
        </w:tc>
      </w:tr>
      <w:tr w:rsidR="00B76665" w:rsidRPr="006D608B" w14:paraId="1C095B62" w14:textId="77777777" w:rsidTr="00BA67E2">
        <w:trPr>
          <w:trHeight w:val="281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4A62393" w14:textId="77777777" w:rsidR="00B76665" w:rsidRPr="006D608B" w:rsidRDefault="00B76665" w:rsidP="006D60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60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gulation of lipolysis in adipocytes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4AF818A" w14:textId="77777777" w:rsidR="00B76665" w:rsidRPr="006D608B" w:rsidRDefault="00B76665" w:rsidP="006D60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D60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DRB1, ADRB2, PTGS1, PTGS2</w:t>
            </w:r>
          </w:p>
        </w:tc>
      </w:tr>
      <w:tr w:rsidR="00B76665" w:rsidRPr="006D608B" w14:paraId="6ED43DC0" w14:textId="77777777" w:rsidTr="00BA67E2">
        <w:trPr>
          <w:trHeight w:val="281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852B75F" w14:textId="77777777" w:rsidR="00B76665" w:rsidRPr="006D608B" w:rsidRDefault="00B76665" w:rsidP="006D60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60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renergic signaling in cardiomyocytes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851A282" w14:textId="77777777" w:rsidR="00B76665" w:rsidRPr="006D608B" w:rsidRDefault="00B76665" w:rsidP="006D60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D60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DRA1A, ADRB1, ADRB2, BCL2, CALM1</w:t>
            </w:r>
          </w:p>
        </w:tc>
      </w:tr>
      <w:tr w:rsidR="00B76665" w:rsidRPr="006D608B" w14:paraId="01D630FF" w14:textId="77777777" w:rsidTr="00BA67E2">
        <w:trPr>
          <w:trHeight w:val="281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1C800BC" w14:textId="77777777" w:rsidR="00B76665" w:rsidRPr="006D608B" w:rsidRDefault="00B76665" w:rsidP="006D60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60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phetamine addiction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0D1206F" w14:textId="77777777" w:rsidR="00B76665" w:rsidRPr="006D608B" w:rsidRDefault="00B76665" w:rsidP="006D60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D60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ALM1, MAOA, MAOB, SCL6A3</w:t>
            </w:r>
          </w:p>
        </w:tc>
      </w:tr>
      <w:tr w:rsidR="00B76665" w:rsidRPr="006D608B" w14:paraId="05D28BF2" w14:textId="77777777" w:rsidTr="00BA67E2">
        <w:trPr>
          <w:trHeight w:val="281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F88A974" w14:textId="77777777" w:rsidR="00B76665" w:rsidRPr="006D608B" w:rsidRDefault="00B76665" w:rsidP="006D60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60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state cance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8D9C7CA" w14:textId="77777777" w:rsidR="00B76665" w:rsidRPr="006D608B" w:rsidRDefault="00B76665" w:rsidP="006D60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D60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R, BCL2, HSP90AA1, TP53</w:t>
            </w:r>
          </w:p>
        </w:tc>
      </w:tr>
      <w:tr w:rsidR="00B76665" w:rsidRPr="006D608B" w14:paraId="6C376A39" w14:textId="77777777" w:rsidTr="00BA67E2">
        <w:trPr>
          <w:trHeight w:val="281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5C32B6C" w14:textId="77777777" w:rsidR="00B76665" w:rsidRPr="006D608B" w:rsidRDefault="00B76665" w:rsidP="006D60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60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hways in cance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B65D208" w14:textId="77777777" w:rsidR="00B76665" w:rsidRPr="006D608B" w:rsidRDefault="00B76665" w:rsidP="006D60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D60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R, BCL2, CALM1, HSP90AA1, PTGS2, RUNX1T1, TP53</w:t>
            </w:r>
          </w:p>
        </w:tc>
      </w:tr>
      <w:tr w:rsidR="00B76665" w:rsidRPr="006D608B" w14:paraId="74B08959" w14:textId="77777777" w:rsidTr="00BA67E2">
        <w:trPr>
          <w:trHeight w:val="281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B573790" w14:textId="77777777" w:rsidR="00B76665" w:rsidRPr="006D608B" w:rsidRDefault="00B76665" w:rsidP="006D60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60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yrosine metabolism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BFB59CA" w14:textId="77777777" w:rsidR="00B76665" w:rsidRPr="006D608B" w:rsidRDefault="00B76665" w:rsidP="006D60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D60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DH1B, MAOA, MAOB</w:t>
            </w:r>
          </w:p>
        </w:tc>
      </w:tr>
      <w:tr w:rsidR="00B76665" w:rsidRPr="006D608B" w14:paraId="1D861863" w14:textId="77777777" w:rsidTr="00BA67E2">
        <w:trPr>
          <w:trHeight w:val="281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74867BE" w14:textId="77777777" w:rsidR="00B76665" w:rsidRPr="006D608B" w:rsidRDefault="00B76665" w:rsidP="006D60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60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olinergic synaps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FC0ABA7" w14:textId="77777777" w:rsidR="00B76665" w:rsidRPr="006D608B" w:rsidRDefault="00B76665" w:rsidP="006D60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D60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CHE, BCL2, CHRM2, CHRM3</w:t>
            </w:r>
          </w:p>
        </w:tc>
      </w:tr>
      <w:tr w:rsidR="00B76665" w:rsidRPr="006D608B" w14:paraId="21AAD48B" w14:textId="77777777" w:rsidTr="00BA67E2">
        <w:trPr>
          <w:trHeight w:val="281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0FF5784" w14:textId="77777777" w:rsidR="00B76665" w:rsidRPr="006D608B" w:rsidRDefault="00B76665" w:rsidP="006D60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60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cotine addiction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ECD3658" w14:textId="77777777" w:rsidR="00B76665" w:rsidRPr="006D608B" w:rsidRDefault="00B76665" w:rsidP="006D60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D60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GABRA1, GABRA3, GABRA6</w:t>
            </w:r>
          </w:p>
        </w:tc>
      </w:tr>
      <w:tr w:rsidR="00B76665" w:rsidRPr="006D608B" w14:paraId="04A1D6FD" w14:textId="77777777" w:rsidTr="00BA67E2">
        <w:trPr>
          <w:trHeight w:val="281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B5C1221" w14:textId="77777777" w:rsidR="00B76665" w:rsidRPr="006D608B" w:rsidRDefault="00B76665" w:rsidP="006D60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60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kinson diseas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63043B3" w14:textId="77777777" w:rsidR="00B76665" w:rsidRPr="006D608B" w:rsidRDefault="00B76665" w:rsidP="006D60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D60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ALM1, MAOA, MAOB, SCL6A3, TP53</w:t>
            </w:r>
          </w:p>
        </w:tc>
      </w:tr>
      <w:tr w:rsidR="00B76665" w:rsidRPr="006D608B" w14:paraId="508FDAE9" w14:textId="77777777" w:rsidTr="00BA67E2">
        <w:trPr>
          <w:trHeight w:val="281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7C4B7AC" w14:textId="77777777" w:rsidR="00B76665" w:rsidRPr="006D608B" w:rsidRDefault="00B76665" w:rsidP="006D60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60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paminergic synaps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0C7157A" w14:textId="77777777" w:rsidR="00B76665" w:rsidRPr="006D608B" w:rsidRDefault="00B76665" w:rsidP="006D60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D60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ALM1, MAOA, MAOB, SCL6A3</w:t>
            </w:r>
          </w:p>
        </w:tc>
      </w:tr>
      <w:tr w:rsidR="00B76665" w:rsidRPr="006D608B" w14:paraId="4402D224" w14:textId="77777777" w:rsidTr="00BA67E2">
        <w:trPr>
          <w:trHeight w:val="281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F922C68" w14:textId="77777777" w:rsidR="00B76665" w:rsidRPr="006D608B" w:rsidRDefault="00B76665" w:rsidP="006D60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60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trogen signaling pathway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5BE63AE" w14:textId="77777777" w:rsidR="00B76665" w:rsidRPr="006D608B" w:rsidRDefault="00B76665" w:rsidP="006D60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D60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CL2, CALM1, HSP90AA1, PGR</w:t>
            </w:r>
          </w:p>
        </w:tc>
      </w:tr>
      <w:tr w:rsidR="00B76665" w:rsidRPr="006D608B" w14:paraId="6068A71F" w14:textId="77777777" w:rsidTr="00BA67E2">
        <w:trPr>
          <w:trHeight w:val="281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16D5836" w14:textId="77777777" w:rsidR="00B76665" w:rsidRPr="006D608B" w:rsidRDefault="00B76665" w:rsidP="006D60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D60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uid shear stress and atherosclerosis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ADDF764" w14:textId="77777777" w:rsidR="00B76665" w:rsidRPr="006D608B" w:rsidRDefault="00B76665" w:rsidP="006D60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D60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CL2, CALM1, HSP90AA1, TP53</w:t>
            </w:r>
          </w:p>
        </w:tc>
      </w:tr>
    </w:tbl>
    <w:p w14:paraId="4F6E2CAF" w14:textId="44BA0B06" w:rsidR="006D608B" w:rsidRDefault="006D608B">
      <w:pPr>
        <w:rPr>
          <w:rFonts w:ascii="Times New Roman" w:hAnsi="Times New Roman" w:cs="Times New Roman"/>
        </w:rPr>
      </w:pPr>
    </w:p>
    <w:p w14:paraId="3045BAAD" w14:textId="77777777" w:rsidR="006D608B" w:rsidRDefault="006D608B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EDFA497" w14:textId="58C559BD" w:rsidR="00C90265" w:rsidRPr="00A922F8" w:rsidRDefault="0043776E">
      <w:pPr>
        <w:rPr>
          <w:rFonts w:ascii="Times New Roman" w:hAnsi="Times New Roman" w:cs="Times New Roman"/>
          <w:sz w:val="24"/>
          <w:szCs w:val="24"/>
        </w:rPr>
      </w:pPr>
      <w:r w:rsidRPr="005E417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6D608B" w:rsidRPr="005E417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C1393" w:rsidRPr="005E4179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="00001F30" w:rsidRPr="005E417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01F30" w:rsidRPr="00A922F8">
        <w:rPr>
          <w:rFonts w:ascii="Times New Roman" w:hAnsi="Times New Roman" w:cs="Times New Roman"/>
          <w:sz w:val="24"/>
          <w:szCs w:val="24"/>
        </w:rPr>
        <w:t xml:space="preserve"> GO enrichment analysis.</w:t>
      </w:r>
    </w:p>
    <w:tbl>
      <w:tblPr>
        <w:tblW w:w="9746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4218"/>
        <w:gridCol w:w="3827"/>
      </w:tblGrid>
      <w:tr w:rsidR="006E1194" w:rsidRPr="007B497E" w14:paraId="4184EB0E" w14:textId="77777777" w:rsidTr="00973222">
        <w:trPr>
          <w:trHeight w:val="29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D113D" w14:textId="4F10B12A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bgroup</w:t>
            </w:r>
          </w:p>
        </w:tc>
        <w:tc>
          <w:tcPr>
            <w:tcW w:w="4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11664" w14:textId="14CBE265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O term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901BF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lated genes</w:t>
            </w:r>
          </w:p>
        </w:tc>
      </w:tr>
      <w:tr w:rsidR="006E1194" w:rsidRPr="007B497E" w14:paraId="16E26AA2" w14:textId="77777777" w:rsidTr="00973222">
        <w:trPr>
          <w:trHeight w:val="298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4E69814F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ological process</w:t>
            </w:r>
          </w:p>
          <w:p w14:paraId="22E0B7C3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A5CCB" w14:textId="1C6117DF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emical Synaptic Transmission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FD31A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HRM2, CHRM3, CHRNA2, GABRA1, GABRA3, GABRA6, GRM2, HTR2A, HTR3A, SLC6A2</w:t>
            </w:r>
          </w:p>
        </w:tc>
      </w:tr>
      <w:tr w:rsidR="006E1194" w:rsidRPr="007B497E" w14:paraId="2C61FAB3" w14:textId="77777777" w:rsidTr="00973222">
        <w:trPr>
          <w:trHeight w:val="298"/>
        </w:trPr>
        <w:tc>
          <w:tcPr>
            <w:tcW w:w="1701" w:type="dxa"/>
            <w:vMerge/>
            <w:vAlign w:val="center"/>
          </w:tcPr>
          <w:p w14:paraId="742116DA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  <w:hideMark/>
          </w:tcPr>
          <w:p w14:paraId="072188B2" w14:textId="21ED44C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enylate Cyclase-Activating Adrenergic Receptor Signaling Pathway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1F76ECA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DRA2A, ADRA2C, ADRB1, ADRB2</w:t>
            </w:r>
          </w:p>
        </w:tc>
      </w:tr>
      <w:tr w:rsidR="006E1194" w:rsidRPr="007B497E" w14:paraId="4427C09C" w14:textId="77777777" w:rsidTr="00973222">
        <w:trPr>
          <w:trHeight w:val="298"/>
        </w:trPr>
        <w:tc>
          <w:tcPr>
            <w:tcW w:w="1701" w:type="dxa"/>
            <w:vMerge/>
            <w:vAlign w:val="center"/>
          </w:tcPr>
          <w:p w14:paraId="0091261C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  <w:hideMark/>
          </w:tcPr>
          <w:p w14:paraId="45DB6B29" w14:textId="09E3B044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renergic Receptor Signaling Pathway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F2045EE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DRA2A, ADRA2C, ADRB1, ADRB2</w:t>
            </w:r>
          </w:p>
        </w:tc>
      </w:tr>
      <w:tr w:rsidR="006E1194" w:rsidRPr="007B497E" w14:paraId="3449C11F" w14:textId="77777777" w:rsidTr="00973222">
        <w:trPr>
          <w:trHeight w:val="298"/>
        </w:trPr>
        <w:tc>
          <w:tcPr>
            <w:tcW w:w="1701" w:type="dxa"/>
            <w:vMerge/>
            <w:vAlign w:val="center"/>
          </w:tcPr>
          <w:p w14:paraId="2788D0BB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  <w:hideMark/>
          </w:tcPr>
          <w:p w14:paraId="4414F1F8" w14:textId="4DDFD9C0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erograde Trans-Synaptic Signaling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2A1CD32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HRM2, CHRM3, CHRNA2, GRM2, HTR2A, HTR3A, SLC6A2</w:t>
            </w:r>
          </w:p>
        </w:tc>
      </w:tr>
      <w:tr w:rsidR="006E1194" w:rsidRPr="007B497E" w14:paraId="3F1CFD4A" w14:textId="77777777" w:rsidTr="00973222">
        <w:trPr>
          <w:trHeight w:val="298"/>
        </w:trPr>
        <w:tc>
          <w:tcPr>
            <w:tcW w:w="1701" w:type="dxa"/>
            <w:vMerge/>
            <w:vAlign w:val="center"/>
          </w:tcPr>
          <w:p w14:paraId="03D70E40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  <w:hideMark/>
          </w:tcPr>
          <w:p w14:paraId="0C828075" w14:textId="5FA73366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noamine Transport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B87ADA3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LC6A2, SLC6A3, SLC6A4</w:t>
            </w:r>
          </w:p>
        </w:tc>
      </w:tr>
      <w:tr w:rsidR="006E1194" w:rsidRPr="007B497E" w14:paraId="343AC0EA" w14:textId="77777777" w:rsidTr="00973222">
        <w:trPr>
          <w:trHeight w:val="298"/>
        </w:trPr>
        <w:tc>
          <w:tcPr>
            <w:tcW w:w="1701" w:type="dxa"/>
            <w:vMerge/>
            <w:vAlign w:val="center"/>
          </w:tcPr>
          <w:p w14:paraId="51B6B46E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  <w:hideMark/>
          </w:tcPr>
          <w:p w14:paraId="562DC6C4" w14:textId="50BF50A1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ynaptic Transmission, GABAergic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C026DCA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GABRA1, GABRA3, GABRA6</w:t>
            </w:r>
          </w:p>
        </w:tc>
      </w:tr>
      <w:tr w:rsidR="006E1194" w:rsidRPr="007B497E" w14:paraId="64318B3D" w14:textId="77777777" w:rsidTr="00973222">
        <w:trPr>
          <w:trHeight w:val="298"/>
        </w:trPr>
        <w:tc>
          <w:tcPr>
            <w:tcW w:w="1701" w:type="dxa"/>
            <w:vMerge/>
            <w:vAlign w:val="center"/>
          </w:tcPr>
          <w:p w14:paraId="1BABD004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  <w:hideMark/>
          </w:tcPr>
          <w:p w14:paraId="4D07A574" w14:textId="117C9904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mma-Aminobutyric Acid Signaling Pathway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B151E20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GABRA1, GABRA3, GABRA6</w:t>
            </w:r>
          </w:p>
        </w:tc>
      </w:tr>
      <w:tr w:rsidR="006E1194" w:rsidRPr="007B497E" w14:paraId="1A6185BF" w14:textId="77777777" w:rsidTr="00973222">
        <w:trPr>
          <w:trHeight w:val="298"/>
        </w:trPr>
        <w:tc>
          <w:tcPr>
            <w:tcW w:w="1701" w:type="dxa"/>
            <w:vMerge/>
            <w:vAlign w:val="center"/>
          </w:tcPr>
          <w:p w14:paraId="650A98B1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  <w:hideMark/>
          </w:tcPr>
          <w:p w14:paraId="5BB7864A" w14:textId="05A71876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gulation Of Postsynaptic Membrane Potential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D49FC50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GABRA1, GABRA3, GABRA6</w:t>
            </w:r>
          </w:p>
        </w:tc>
      </w:tr>
      <w:tr w:rsidR="006E1194" w:rsidRPr="007B497E" w14:paraId="5B2830DF" w14:textId="77777777" w:rsidTr="00973222">
        <w:trPr>
          <w:trHeight w:val="298"/>
        </w:trPr>
        <w:tc>
          <w:tcPr>
            <w:tcW w:w="1701" w:type="dxa"/>
            <w:vMerge/>
            <w:vAlign w:val="center"/>
          </w:tcPr>
          <w:p w14:paraId="7A6866F0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  <w:hideMark/>
          </w:tcPr>
          <w:p w14:paraId="2A54AD74" w14:textId="70873CD9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itive Regulation Of Signaling Receptor Activity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55B5066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DRA2A, ADRA2C, ADRB2</w:t>
            </w:r>
          </w:p>
        </w:tc>
      </w:tr>
      <w:tr w:rsidR="006E1194" w:rsidRPr="007B497E" w14:paraId="4CC947B1" w14:textId="77777777" w:rsidTr="00973222">
        <w:trPr>
          <w:trHeight w:val="298"/>
        </w:trPr>
        <w:tc>
          <w:tcPr>
            <w:tcW w:w="1701" w:type="dxa"/>
            <w:vMerge/>
            <w:vAlign w:val="center"/>
          </w:tcPr>
          <w:p w14:paraId="348B8C5C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  <w:hideMark/>
          </w:tcPr>
          <w:p w14:paraId="2FE7B05B" w14:textId="2FFB139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enylate Cyclase-Activating G Protein-Coupled Receptor Signaling Pathway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B6BAC99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DRA2A, ADRA2C, ADRB1, ADRB2</w:t>
            </w:r>
          </w:p>
        </w:tc>
      </w:tr>
      <w:tr w:rsidR="006E1194" w:rsidRPr="007B497E" w14:paraId="0814C1E8" w14:textId="77777777" w:rsidTr="00973222">
        <w:trPr>
          <w:trHeight w:val="298"/>
        </w:trPr>
        <w:tc>
          <w:tcPr>
            <w:tcW w:w="1701" w:type="dxa"/>
            <w:vMerge w:val="restart"/>
            <w:vAlign w:val="center"/>
          </w:tcPr>
          <w:p w14:paraId="48719DAE" w14:textId="40928080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llular component</w:t>
            </w:r>
          </w:p>
        </w:tc>
        <w:tc>
          <w:tcPr>
            <w:tcW w:w="4218" w:type="dxa"/>
            <w:shd w:val="clear" w:color="auto" w:fill="auto"/>
            <w:noWrap/>
            <w:vAlign w:val="center"/>
            <w:hideMark/>
          </w:tcPr>
          <w:p w14:paraId="60D03088" w14:textId="7319EA49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uron Projection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0C9C844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HRM2, CHRM3, CHRNA2, GABRA1, GABRA3, GABRA6, GRM2, HTR2A, HTR3A, PTGS1, PTGS2, SLC6A2, SLC6A3, SLC6A4</w:t>
            </w:r>
          </w:p>
        </w:tc>
      </w:tr>
      <w:tr w:rsidR="006E1194" w:rsidRPr="007B497E" w14:paraId="7ABC75D2" w14:textId="77777777" w:rsidTr="00973222">
        <w:trPr>
          <w:trHeight w:val="298"/>
        </w:trPr>
        <w:tc>
          <w:tcPr>
            <w:tcW w:w="1701" w:type="dxa"/>
            <w:vMerge/>
            <w:vAlign w:val="center"/>
          </w:tcPr>
          <w:p w14:paraId="6437DCBF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  <w:hideMark/>
          </w:tcPr>
          <w:p w14:paraId="1F5F95A9" w14:textId="4DBE6FB4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ndrite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ABE89E1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HRM2, CHRM3, CHRNA2, GABRA1, GABRA3, GABRA6, HTR2A</w:t>
            </w:r>
          </w:p>
        </w:tc>
      </w:tr>
      <w:tr w:rsidR="006E1194" w:rsidRPr="007B497E" w14:paraId="51B1C449" w14:textId="77777777" w:rsidTr="00973222">
        <w:trPr>
          <w:trHeight w:val="298"/>
        </w:trPr>
        <w:tc>
          <w:tcPr>
            <w:tcW w:w="1701" w:type="dxa"/>
            <w:vMerge/>
            <w:vAlign w:val="center"/>
          </w:tcPr>
          <w:p w14:paraId="0B7FC28C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  <w:hideMark/>
          </w:tcPr>
          <w:p w14:paraId="2B00E783" w14:textId="3B27C0F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ndrite Membrane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ACC10EB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GABRA1, GABRA3, GABRA6</w:t>
            </w:r>
          </w:p>
        </w:tc>
      </w:tr>
      <w:tr w:rsidR="006E1194" w:rsidRPr="007B497E" w14:paraId="3765295A" w14:textId="77777777" w:rsidTr="00973222">
        <w:trPr>
          <w:trHeight w:val="298"/>
        </w:trPr>
        <w:tc>
          <w:tcPr>
            <w:tcW w:w="1701" w:type="dxa"/>
            <w:vMerge/>
            <w:vAlign w:val="center"/>
          </w:tcPr>
          <w:p w14:paraId="3C55F95F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  <w:hideMark/>
          </w:tcPr>
          <w:p w14:paraId="2BC41836" w14:textId="48720ABC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ganelle Outer Membrane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509E364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CL2, MAOA, MAOB, PTGS2</w:t>
            </w:r>
          </w:p>
        </w:tc>
      </w:tr>
      <w:tr w:rsidR="006E1194" w:rsidRPr="007B497E" w14:paraId="7EA2796B" w14:textId="77777777" w:rsidTr="00973222">
        <w:trPr>
          <w:trHeight w:val="298"/>
        </w:trPr>
        <w:tc>
          <w:tcPr>
            <w:tcW w:w="1701" w:type="dxa"/>
            <w:vMerge/>
            <w:vAlign w:val="center"/>
          </w:tcPr>
          <w:p w14:paraId="136F42C7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  <w:hideMark/>
          </w:tcPr>
          <w:p w14:paraId="3EF03A1C" w14:textId="3205B96D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BA-A Receptor Complex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5649486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GABRA3, GABRA6</w:t>
            </w:r>
          </w:p>
        </w:tc>
      </w:tr>
      <w:tr w:rsidR="006E1194" w:rsidRPr="007B497E" w14:paraId="495A8141" w14:textId="77777777" w:rsidTr="00973222">
        <w:trPr>
          <w:trHeight w:val="298"/>
        </w:trPr>
        <w:tc>
          <w:tcPr>
            <w:tcW w:w="1701" w:type="dxa"/>
            <w:vMerge/>
            <w:vAlign w:val="center"/>
          </w:tcPr>
          <w:p w14:paraId="0E67B455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  <w:hideMark/>
          </w:tcPr>
          <w:p w14:paraId="3A190C89" w14:textId="6728F36D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tochondrial Outer Membrane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94AE5B0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CL2, MAOA, MAOB</w:t>
            </w:r>
          </w:p>
        </w:tc>
      </w:tr>
      <w:tr w:rsidR="006E1194" w:rsidRPr="007B497E" w14:paraId="10443F24" w14:textId="77777777" w:rsidTr="00973222">
        <w:trPr>
          <w:trHeight w:val="298"/>
        </w:trPr>
        <w:tc>
          <w:tcPr>
            <w:tcW w:w="1701" w:type="dxa"/>
            <w:vMerge/>
            <w:vAlign w:val="center"/>
          </w:tcPr>
          <w:p w14:paraId="2E350252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  <w:hideMark/>
          </w:tcPr>
          <w:p w14:paraId="301D7F3E" w14:textId="59FDBEE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ion Channel Complex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A163036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ALM1, HTR3A</w:t>
            </w:r>
          </w:p>
        </w:tc>
      </w:tr>
      <w:tr w:rsidR="006E1194" w:rsidRPr="007B497E" w14:paraId="70BCA337" w14:textId="77777777" w:rsidTr="00973222">
        <w:trPr>
          <w:trHeight w:val="298"/>
        </w:trPr>
        <w:tc>
          <w:tcPr>
            <w:tcW w:w="1701" w:type="dxa"/>
            <w:vMerge/>
            <w:vAlign w:val="center"/>
          </w:tcPr>
          <w:p w14:paraId="60D2C369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  <w:hideMark/>
          </w:tcPr>
          <w:p w14:paraId="25371269" w14:textId="3308EA03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urotransmitter Receptor Complex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C8E0E04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TR3A</w:t>
            </w:r>
          </w:p>
        </w:tc>
      </w:tr>
      <w:tr w:rsidR="006E1194" w:rsidRPr="007B497E" w14:paraId="435361B2" w14:textId="77777777" w:rsidTr="00973222">
        <w:trPr>
          <w:trHeight w:val="298"/>
        </w:trPr>
        <w:tc>
          <w:tcPr>
            <w:tcW w:w="1701" w:type="dxa"/>
            <w:vMerge/>
            <w:vAlign w:val="center"/>
          </w:tcPr>
          <w:p w14:paraId="19E26788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  <w:hideMark/>
          </w:tcPr>
          <w:p w14:paraId="0FCE6740" w14:textId="71E12833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otillin Complex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55D31FB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LC6A3</w:t>
            </w:r>
          </w:p>
        </w:tc>
      </w:tr>
      <w:tr w:rsidR="006E1194" w:rsidRPr="007B497E" w14:paraId="6C3D4796" w14:textId="77777777" w:rsidTr="00973222">
        <w:trPr>
          <w:trHeight w:val="298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167772B4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7B8A3" w14:textId="4F51BA6B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trocyte Projection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05017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GRM2</w:t>
            </w:r>
          </w:p>
        </w:tc>
      </w:tr>
      <w:tr w:rsidR="006E1194" w:rsidRPr="007B497E" w14:paraId="4D43C116" w14:textId="77777777" w:rsidTr="00973222">
        <w:trPr>
          <w:trHeight w:val="298"/>
        </w:trPr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396F9" w14:textId="4F588F4F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lecular function</w:t>
            </w:r>
          </w:p>
        </w:tc>
        <w:tc>
          <w:tcPr>
            <w:tcW w:w="4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03F68" w14:textId="5C1FCDDD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rotonin Receptor Activity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5D0B0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HRM2, CHRM3, HTR2A, HTR3A</w:t>
            </w:r>
          </w:p>
        </w:tc>
      </w:tr>
      <w:tr w:rsidR="006E1194" w:rsidRPr="007B497E" w14:paraId="3E59845D" w14:textId="77777777" w:rsidTr="00973222">
        <w:trPr>
          <w:trHeight w:val="298"/>
        </w:trPr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CF1EA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337F8" w14:textId="362CFD69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trogen Response Element Binding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44CF7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R3C1, NR3C2, PGR</w:t>
            </w:r>
          </w:p>
        </w:tc>
      </w:tr>
      <w:tr w:rsidR="006E1194" w:rsidRPr="007B497E" w14:paraId="6187A05A" w14:textId="77777777" w:rsidTr="00973222">
        <w:trPr>
          <w:trHeight w:val="298"/>
        </w:trPr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4C351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7AC18" w14:textId="3FC5193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mitter-Gated Monoatomic Ion Channel Activity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AC516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GABRA1, GABRA3, GABRA6, HTR3A</w:t>
            </w:r>
          </w:p>
        </w:tc>
      </w:tr>
      <w:tr w:rsidR="006E1194" w:rsidRPr="007B497E" w14:paraId="5353E2E5" w14:textId="77777777" w:rsidTr="00973222">
        <w:trPr>
          <w:trHeight w:val="298"/>
        </w:trPr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F0805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F81DA" w14:textId="75BFB6FB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noamine Transmembrane Transporter Activity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B38EF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LC6A2, SLC6A3, SLC6A4</w:t>
            </w:r>
          </w:p>
        </w:tc>
      </w:tr>
      <w:tr w:rsidR="006E1194" w:rsidRPr="007B497E" w14:paraId="14D82D09" w14:textId="77777777" w:rsidTr="00973222">
        <w:trPr>
          <w:trHeight w:val="298"/>
        </w:trPr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1A392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43C43" w14:textId="6B6C7284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dium:Chloride Symporter Activity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F42F2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LC6A2, SLC6A3, SLC6A4</w:t>
            </w:r>
          </w:p>
        </w:tc>
      </w:tr>
      <w:tr w:rsidR="006E1194" w:rsidRPr="007B497E" w14:paraId="615D470F" w14:textId="77777777" w:rsidTr="00973222">
        <w:trPr>
          <w:trHeight w:val="298"/>
        </w:trPr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1D6D2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4740E" w14:textId="40B1ED5E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gand-Gated Monoatomic Anion Channel Activity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073F4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GABRA1, GABRA3, GABRA6</w:t>
            </w:r>
          </w:p>
        </w:tc>
      </w:tr>
      <w:tr w:rsidR="006E1194" w:rsidRPr="007B497E" w14:paraId="06247B64" w14:textId="77777777" w:rsidTr="00973222">
        <w:trPr>
          <w:trHeight w:val="298"/>
        </w:trPr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C4270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BE81C" w14:textId="26E71999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etylcholine Receptor Activity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28566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HRM2, CHRM3, CHRNA2</w:t>
            </w:r>
          </w:p>
        </w:tc>
      </w:tr>
      <w:tr w:rsidR="006E1194" w:rsidRPr="007B497E" w14:paraId="4CAC308E" w14:textId="77777777" w:rsidTr="00973222">
        <w:trPr>
          <w:trHeight w:val="298"/>
        </w:trPr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46636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E5CEE" w14:textId="3D2283F6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 Protein-Coupled Serotonin Receptor Activity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CBB59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HRM2, CHRM3, HTR2A</w:t>
            </w:r>
          </w:p>
        </w:tc>
      </w:tr>
      <w:tr w:rsidR="006E1194" w:rsidRPr="007B497E" w14:paraId="19F3F36F" w14:textId="77777777" w:rsidTr="00973222">
        <w:trPr>
          <w:trHeight w:val="298"/>
        </w:trPr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4A22C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F8EBB" w14:textId="26980781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BA Receptor Activity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75064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GABRA1, GABRA3, GABRA6</w:t>
            </w:r>
          </w:p>
        </w:tc>
      </w:tr>
      <w:tr w:rsidR="006E1194" w:rsidRPr="007B497E" w14:paraId="6A236D1D" w14:textId="77777777" w:rsidTr="00973222">
        <w:trPr>
          <w:trHeight w:val="298"/>
        </w:trPr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1D3AE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E9A67" w14:textId="428E49DE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 Protein-Coupled Amine Receptor Activity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6C654" w14:textId="77777777" w:rsidR="006E1194" w:rsidRPr="007B497E" w:rsidRDefault="006E1194" w:rsidP="006E1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7B497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HRM2, CHRM3, HTR2A</w:t>
            </w:r>
          </w:p>
        </w:tc>
      </w:tr>
    </w:tbl>
    <w:p w14:paraId="0CD74D35" w14:textId="77777777" w:rsidR="00B76665" w:rsidRPr="009F2603" w:rsidRDefault="00B76665">
      <w:pPr>
        <w:rPr>
          <w:rFonts w:ascii="Times New Roman" w:hAnsi="Times New Roman" w:cs="Times New Roman"/>
        </w:rPr>
      </w:pPr>
    </w:p>
    <w:sectPr w:rsidR="00B76665" w:rsidRPr="009F2603" w:rsidSect="009F2603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zNjG0MDE2NzO2MDBU0lEKTi0uzszPAykwrAUAtAdzTCwAAAA="/>
  </w:docVars>
  <w:rsids>
    <w:rsidRoot w:val="009F2603"/>
    <w:rsid w:val="00001F30"/>
    <w:rsid w:val="000432F0"/>
    <w:rsid w:val="00043745"/>
    <w:rsid w:val="000C7D17"/>
    <w:rsid w:val="000D56FD"/>
    <w:rsid w:val="000E41F0"/>
    <w:rsid w:val="0014227E"/>
    <w:rsid w:val="00190AEF"/>
    <w:rsid w:val="001B20D5"/>
    <w:rsid w:val="001B2C1E"/>
    <w:rsid w:val="001D15E5"/>
    <w:rsid w:val="00216D88"/>
    <w:rsid w:val="00232681"/>
    <w:rsid w:val="00264686"/>
    <w:rsid w:val="00287784"/>
    <w:rsid w:val="002940C7"/>
    <w:rsid w:val="002A27DC"/>
    <w:rsid w:val="002D62E6"/>
    <w:rsid w:val="0033373C"/>
    <w:rsid w:val="00374BF1"/>
    <w:rsid w:val="00391CF2"/>
    <w:rsid w:val="003A230C"/>
    <w:rsid w:val="003B5B7D"/>
    <w:rsid w:val="003F7A36"/>
    <w:rsid w:val="00430554"/>
    <w:rsid w:val="0043776E"/>
    <w:rsid w:val="00475271"/>
    <w:rsid w:val="004A068D"/>
    <w:rsid w:val="004C5E0C"/>
    <w:rsid w:val="004D6DC8"/>
    <w:rsid w:val="004E39A8"/>
    <w:rsid w:val="004F5946"/>
    <w:rsid w:val="0050291C"/>
    <w:rsid w:val="005073DB"/>
    <w:rsid w:val="00535683"/>
    <w:rsid w:val="005D4B22"/>
    <w:rsid w:val="005E4179"/>
    <w:rsid w:val="00646365"/>
    <w:rsid w:val="00652C41"/>
    <w:rsid w:val="006716C0"/>
    <w:rsid w:val="006D608B"/>
    <w:rsid w:val="006E1194"/>
    <w:rsid w:val="0072273C"/>
    <w:rsid w:val="00741700"/>
    <w:rsid w:val="0074796D"/>
    <w:rsid w:val="00756E91"/>
    <w:rsid w:val="007B1A86"/>
    <w:rsid w:val="007B497E"/>
    <w:rsid w:val="007D2734"/>
    <w:rsid w:val="007F420D"/>
    <w:rsid w:val="00843F15"/>
    <w:rsid w:val="00854478"/>
    <w:rsid w:val="00860195"/>
    <w:rsid w:val="00863DDA"/>
    <w:rsid w:val="0088015B"/>
    <w:rsid w:val="008B3E02"/>
    <w:rsid w:val="00936B2B"/>
    <w:rsid w:val="009541BC"/>
    <w:rsid w:val="00973222"/>
    <w:rsid w:val="00985C85"/>
    <w:rsid w:val="009B6F69"/>
    <w:rsid w:val="009C3AF4"/>
    <w:rsid w:val="009D6461"/>
    <w:rsid w:val="009F2603"/>
    <w:rsid w:val="00A671DD"/>
    <w:rsid w:val="00A67A53"/>
    <w:rsid w:val="00A922F8"/>
    <w:rsid w:val="00A92494"/>
    <w:rsid w:val="00B2418B"/>
    <w:rsid w:val="00B32084"/>
    <w:rsid w:val="00B61C42"/>
    <w:rsid w:val="00B654A7"/>
    <w:rsid w:val="00B76665"/>
    <w:rsid w:val="00B92836"/>
    <w:rsid w:val="00BA67E2"/>
    <w:rsid w:val="00BF2062"/>
    <w:rsid w:val="00C60E0D"/>
    <w:rsid w:val="00C670EB"/>
    <w:rsid w:val="00C90265"/>
    <w:rsid w:val="00CA3DCB"/>
    <w:rsid w:val="00CA42A3"/>
    <w:rsid w:val="00CC1393"/>
    <w:rsid w:val="00CC4432"/>
    <w:rsid w:val="00CD49FA"/>
    <w:rsid w:val="00CF1DE0"/>
    <w:rsid w:val="00D74238"/>
    <w:rsid w:val="00E319C9"/>
    <w:rsid w:val="00E4438A"/>
    <w:rsid w:val="00E87786"/>
    <w:rsid w:val="00E959A0"/>
    <w:rsid w:val="00EC290C"/>
    <w:rsid w:val="00EE0BC8"/>
    <w:rsid w:val="00F97780"/>
    <w:rsid w:val="00FC3DA5"/>
    <w:rsid w:val="00FC6DA6"/>
    <w:rsid w:val="00FD1D25"/>
    <w:rsid w:val="00FF0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347ABBA"/>
  <w15:chartTrackingRefBased/>
  <w15:docId w15:val="{FC048D23-03C3-477D-A5A1-58974C25F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936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DDEE2CDEFB46884C898272A82FD1B9C6" ma:contentTypeVersion="10" ma:contentTypeDescription="새 문서를 만듭니다." ma:contentTypeScope="" ma:versionID="e9089ea3d5c251a4e4601767e83883d6">
  <xsd:schema xmlns:xsd="http://www.w3.org/2001/XMLSchema" xmlns:xs="http://www.w3.org/2001/XMLSchema" xmlns:p="http://schemas.microsoft.com/office/2006/metadata/properties" xmlns:ns3="d4ab7f2c-fe94-4187-842b-960e18a80f6f" xmlns:ns4="3793d8ec-ece9-4aef-9d3e-4bae6732e4b3" targetNamespace="http://schemas.microsoft.com/office/2006/metadata/properties" ma:root="true" ma:fieldsID="75e6c7001d79d1216fd2c7dac6fb7b84" ns3:_="" ns4:_="">
    <xsd:import namespace="d4ab7f2c-fe94-4187-842b-960e18a80f6f"/>
    <xsd:import namespace="3793d8ec-ece9-4aef-9d3e-4bae6732e4b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ab7f2c-fe94-4187-842b-960e18a80f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93d8ec-ece9-4aef-9d3e-4bae6732e4b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힌트 해시 공유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4ab7f2c-fe94-4187-842b-960e18a80f6f" xsi:nil="true"/>
  </documentManagement>
</p:properties>
</file>

<file path=customXml/itemProps1.xml><?xml version="1.0" encoding="utf-8"?>
<ds:datastoreItem xmlns:ds="http://schemas.openxmlformats.org/officeDocument/2006/customXml" ds:itemID="{0BA47BF4-271F-4A6F-B873-C9A053E876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4ab7f2c-fe94-4187-842b-960e18a80f6f"/>
    <ds:schemaRef ds:uri="3793d8ec-ece9-4aef-9d3e-4bae6732e4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3A108F8-05AE-48AC-BCD3-4AD91793D5F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DA92BAB-C810-45E9-A81F-72F204259609}">
  <ds:schemaRefs>
    <ds:schemaRef ds:uri="http://schemas.microsoft.com/office/2006/metadata/properties"/>
    <ds:schemaRef ds:uri="http://schemas.microsoft.com/office/infopath/2007/PartnerControls"/>
    <ds:schemaRef ds:uri="d4ab7f2c-fe94-4187-842b-960e18a80f6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550</Words>
  <Characters>8839</Characters>
  <Application>Microsoft Office Word</Application>
  <DocSecurity>0</DocSecurity>
  <Lines>73</Lines>
  <Paragraphs>20</Paragraphs>
  <ScaleCrop>false</ScaleCrop>
  <Company/>
  <LinksUpToDate>false</LinksUpToDate>
  <CharactersWithSpaces>10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 Nguyen</dc:creator>
  <cp:keywords/>
  <dc:description/>
  <cp:lastModifiedBy>Khoa Nguyen Tran</cp:lastModifiedBy>
  <cp:revision>4</cp:revision>
  <dcterms:created xsi:type="dcterms:W3CDTF">2025-01-03T12:55:00Z</dcterms:created>
  <dcterms:modified xsi:type="dcterms:W3CDTF">2025-01-15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EE2CDEFB46884C898272A82FD1B9C6</vt:lpwstr>
  </property>
</Properties>
</file>